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487E1" w14:textId="418512B5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  <w:bookmarkStart w:id="0" w:name="_Hlk214950154"/>
      <w:r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Supplemental Material </w:t>
      </w:r>
    </w:p>
    <w:p w14:paraId="02A3EF94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7007C392" w14:textId="5DF37508" w:rsidR="0073787E" w:rsidRPr="0073787E" w:rsidRDefault="00E105EE" w:rsidP="00381F22">
      <w:pPr>
        <w:spacing w:line="240" w:lineRule="auto"/>
        <w:ind w:firstLine="0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  <w:r w:rsidRPr="00BC3BF7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YouGov </w:t>
      </w:r>
      <w:r w:rsidR="00075154" w:rsidRPr="00BC3BF7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>data assurance</w:t>
      </w:r>
      <w:r w:rsidRPr="00BC3BF7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 methodology</w:t>
      </w:r>
      <w:r w:rsidR="00BC3BF7" w:rsidRPr="00BC3BF7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 and survey response statistics</w:t>
      </w:r>
      <w:r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. </w:t>
      </w:r>
      <w:r w:rsidR="0036517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YouGov </w:t>
      </w:r>
      <w:r w:rsidR="00075154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provides detailed information on all aspects of survey methodology</w:t>
      </w:r>
      <w:r w:rsidR="000D7A53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, including data assurance,</w:t>
      </w:r>
      <w:r w:rsidR="00075154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here:</w:t>
      </w:r>
      <w:r w:rsidR="00474F07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</w:t>
      </w:r>
      <w:hyperlink r:id="rId5" w:history="1">
        <w:r w:rsidR="00474F07" w:rsidRPr="00EA6BF7">
          <w:rPr>
            <w:rStyle w:val="Hyperlink"/>
            <w:rFonts w:ascii="Times New Roman" w:eastAsia="Aptos" w:hAnsi="Times New Roman" w:cs="Times New Roman"/>
            <w:kern w:val="2"/>
            <w:lang w:eastAsia="en-US"/>
            <w14:ligatures w14:val="standardContextual"/>
          </w:rPr>
          <w:t>https://yougov.com/en-us/about/methodology</w:t>
        </w:r>
      </w:hyperlink>
      <w:r w:rsidR="00474F07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.</w:t>
      </w:r>
      <w:r w:rsidR="00074CE5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Several procedures are implemented to ensure</w:t>
      </w:r>
      <w:r w:rsidR="008948B8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quality, representative</w:t>
      </w:r>
      <w:r w:rsidR="008D543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,</w:t>
      </w:r>
      <w:r w:rsidR="008948B8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responses are obtained and analyzed. First, </w:t>
      </w:r>
      <w:r w:rsidR="002A26B2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YouGov </w:t>
      </w:r>
      <w:r w:rsidR="00530581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verifies</w:t>
      </w:r>
      <w:r w:rsidR="002A26B2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panelists</w:t>
      </w:r>
      <w:r w:rsidR="008D543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’</w:t>
      </w:r>
      <w:r w:rsidR="002A26B2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(potential participants) </w:t>
      </w:r>
      <w:r w:rsidR="00530581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identities via IP address </w:t>
      </w:r>
      <w:r w:rsidR="008D543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checks </w:t>
      </w:r>
      <w:r w:rsidR="00530581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and email address verification, </w:t>
      </w:r>
      <w:r w:rsidR="00B20DA2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as well as metadata from panelists</w:t>
      </w:r>
      <w:r w:rsidR="008D543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’ </w:t>
      </w:r>
      <w:r w:rsidR="00B20DA2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devices and location. YouGov also uses </w:t>
      </w:r>
      <w:r w:rsidR="00DA01FF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data about panelists to perform what they call a “response quality survey”, comparing actual survey responses to predicted </w:t>
      </w:r>
      <w:r w:rsidR="001532F9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or known information about the individual. Additionally, YouGov embeds quality control checks within each survey to identify any response issues related to the following: </w:t>
      </w:r>
      <w:r w:rsidR="00D13EC2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response latency that is too fast, </w:t>
      </w:r>
      <w:r w:rsidR="008F1AF4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inconsistent responses</w:t>
      </w:r>
      <w:r w:rsidR="008D543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,</w:t>
      </w:r>
      <w:r w:rsidR="008F1AF4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or repeated endorsement of the same answer to consecutive questions</w:t>
      </w:r>
      <w:r w:rsidR="00CA2AFB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. Responses that do not pass quality control checks are excluded from the final sample. YouGov continues to recruit and obtain responses until the </w:t>
      </w:r>
      <w:r w:rsidR="00875F8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target sample is reached with responses that pass quality assurance procedures.</w:t>
      </w:r>
      <w:r w:rsidR="00D609FD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The target sample for the larger study was 1,000 adults, nationally-representative of parents of 5-12 year old children in the U.S. YouGov sent </w:t>
      </w:r>
      <w:r w:rsidR="0073787E" w:rsidRPr="0073787E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3,388</w:t>
      </w:r>
      <w:r w:rsidR="0073787E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invites to potential participants. </w:t>
      </w:r>
      <w:r w:rsidR="009617E6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The eligibility rate was 66.70%, and the response rate was 57.80%. </w:t>
      </w:r>
      <w:r w:rsidR="00162E48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After </w:t>
      </w:r>
      <w:r w:rsidR="001E4EE9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removal of incomplete responses, screen outs, and responses for groups where the quota was full, </w:t>
      </w:r>
      <w:r w:rsidR="00ED4621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YouGov received 1</w:t>
      </w:r>
      <w:r w:rsidR="0003507C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,</w:t>
      </w:r>
      <w:r w:rsidR="00ED4621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102 </w:t>
      </w:r>
      <w:r w:rsidR="0003507C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responses that passed all quality control and data assurance checks</w:t>
      </w:r>
      <w:r w:rsidR="001E4EE9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. T</w:t>
      </w:r>
      <w:r w:rsidR="0003507C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he sample was matched down to</w:t>
      </w:r>
      <w:r w:rsidR="001E4EE9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</w:t>
      </w:r>
      <w:r w:rsidR="0003507C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1,000 participants</w:t>
      </w:r>
      <w:r w:rsidR="0028604E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based on </w:t>
      </w:r>
      <w:r w:rsidR="0028604E" w:rsidRPr="0028604E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gender, age, race, and education</w:t>
      </w:r>
      <w:r w:rsidR="00656DC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 xml:space="preserve"> for population-statistics of U.S. parents of 5-12 year old children</w:t>
      </w:r>
      <w:r w:rsidR="001E4EE9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. S</w:t>
      </w:r>
      <w:r w:rsidR="00656DC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ample weights were base</w:t>
      </w:r>
      <w:r w:rsidR="00804B4B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d on propensity scores using the 2022 American Community Survey.</w:t>
      </w:r>
    </w:p>
    <w:p w14:paraId="1114CBE6" w14:textId="74E6A0C9" w:rsidR="00E105EE" w:rsidRDefault="00E105EE" w:rsidP="003C5F37">
      <w:pPr>
        <w:spacing w:line="240" w:lineRule="auto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</w:p>
    <w:p w14:paraId="3545D84B" w14:textId="53879095" w:rsidR="003C5F37" w:rsidRPr="00E105EE" w:rsidRDefault="003C5F37" w:rsidP="00316A5F">
      <w:pPr>
        <w:spacing w:line="240" w:lineRule="auto"/>
        <w:ind w:firstLine="0"/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  <w:r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ab/>
      </w:r>
    </w:p>
    <w:p w14:paraId="396E3121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13D32192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2BA71A23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2ADDF8EE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40008406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174B36C9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702185AB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35CEACA5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332F257A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2C5C0DBC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0960FA0F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23DEA2A9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02BF7763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543FB045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615EBAE7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30A45F10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1CFC6C35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36A4D84F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60138852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03A3553B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7F41698A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3D3B6929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p w14:paraId="1B76E5BE" w14:textId="77777777" w:rsidR="00E105EE" w:rsidRDefault="00E105EE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sectPr w:rsidR="00E105EE" w:rsidSect="00E105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63E7F8" w14:textId="6895F511" w:rsidR="00316A5F" w:rsidRPr="00130960" w:rsidRDefault="006369EA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  <w:r w:rsidRPr="006369EA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lastRenderedPageBreak/>
        <w:t>Table S1</w:t>
      </w:r>
      <w:r w:rsidR="00130960"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  <w:t xml:space="preserve">. </w:t>
      </w:r>
      <w:r w:rsidR="00316A5F" w:rsidRPr="00130960"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  <w:t>Percentile Rank and 95% Confidence Intervals (95% CI) of MFQ Total Raw Scores in Normative Sample Binned by Age Groups</w:t>
      </w:r>
    </w:p>
    <w:p w14:paraId="05C6DFE1" w14:textId="77777777" w:rsidR="00316A5F" w:rsidRPr="00316A5F" w:rsidRDefault="00316A5F" w:rsidP="00316A5F">
      <w:pPr>
        <w:spacing w:line="240" w:lineRule="auto"/>
        <w:ind w:firstLine="0"/>
        <w:rPr>
          <w:rFonts w:ascii="Times New Roman" w:eastAsia="Aptos" w:hAnsi="Times New Roman" w:cs="Times New Roman"/>
          <w:b/>
          <w:bCs/>
          <w:kern w:val="2"/>
          <w:lang w:eastAsia="en-US"/>
          <w14:ligatures w14:val="standardContextual"/>
        </w:rPr>
      </w:pPr>
    </w:p>
    <w:tbl>
      <w:tblPr>
        <w:tblW w:w="503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347"/>
        <w:gridCol w:w="1412"/>
        <w:gridCol w:w="1347"/>
        <w:gridCol w:w="1412"/>
        <w:gridCol w:w="1347"/>
        <w:gridCol w:w="1412"/>
        <w:gridCol w:w="1347"/>
        <w:gridCol w:w="1490"/>
      </w:tblGrid>
      <w:tr w:rsidR="00316A5F" w:rsidRPr="00316A5F" w14:paraId="78EDA493" w14:textId="77777777" w:rsidTr="006369EA">
        <w:trPr>
          <w:trHeight w:val="300"/>
        </w:trPr>
        <w:tc>
          <w:tcPr>
            <w:tcW w:w="742" w:type="pct"/>
            <w:vMerge w:val="restart"/>
            <w:noWrap/>
            <w:vAlign w:val="center"/>
            <w:hideMark/>
          </w:tcPr>
          <w:p w14:paraId="39875DFE" w14:textId="77777777" w:rsidR="00316A5F" w:rsidRPr="00316A5F" w:rsidRDefault="00316A5F" w:rsidP="00AA5AE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Raw MFQ Score</w:t>
            </w:r>
          </w:p>
        </w:tc>
        <w:tc>
          <w:tcPr>
            <w:tcW w:w="105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92DB1A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5-6 years</w:t>
            </w:r>
          </w:p>
        </w:tc>
        <w:tc>
          <w:tcPr>
            <w:tcW w:w="105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90523B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7-8 years</w:t>
            </w:r>
          </w:p>
        </w:tc>
        <w:tc>
          <w:tcPr>
            <w:tcW w:w="105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53716D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9-10 years</w:t>
            </w:r>
          </w:p>
        </w:tc>
        <w:tc>
          <w:tcPr>
            <w:tcW w:w="108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D74124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11-12 years</w:t>
            </w:r>
          </w:p>
        </w:tc>
      </w:tr>
      <w:tr w:rsidR="00316A5F" w:rsidRPr="00316A5F" w14:paraId="416BD672" w14:textId="77777777" w:rsidTr="006369EA">
        <w:trPr>
          <w:trHeight w:val="300"/>
        </w:trPr>
        <w:tc>
          <w:tcPr>
            <w:tcW w:w="74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CF8E7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9A519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Percentil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9C5B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95% CI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28A2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Percentil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A7BA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95% CI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731E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Percentil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147A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95% CI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368D0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Percentil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CC808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95% CI</w:t>
            </w:r>
          </w:p>
        </w:tc>
      </w:tr>
      <w:tr w:rsidR="00316A5F" w:rsidRPr="00316A5F" w14:paraId="087EB2DC" w14:textId="77777777" w:rsidTr="006369EA">
        <w:trPr>
          <w:trHeight w:val="300"/>
        </w:trPr>
        <w:tc>
          <w:tcPr>
            <w:tcW w:w="7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0EA2C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FA6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A93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–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897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201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–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7F4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ADF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–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E18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E69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–17</w:t>
            </w:r>
          </w:p>
        </w:tc>
      </w:tr>
      <w:tr w:rsidR="00316A5F" w:rsidRPr="00316A5F" w14:paraId="22C866CB" w14:textId="77777777" w:rsidTr="006369EA">
        <w:trPr>
          <w:trHeight w:val="300"/>
        </w:trPr>
        <w:tc>
          <w:tcPr>
            <w:tcW w:w="742" w:type="pct"/>
            <w:tcBorders>
              <w:top w:val="nil"/>
            </w:tcBorders>
            <w:noWrap/>
            <w:vAlign w:val="center"/>
            <w:hideMark/>
          </w:tcPr>
          <w:p w14:paraId="7FA060A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285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F3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21–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950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425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22–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206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D66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24–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FB3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2F3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27–37</w:t>
            </w:r>
          </w:p>
        </w:tc>
      </w:tr>
      <w:tr w:rsidR="00316A5F" w:rsidRPr="00316A5F" w14:paraId="79E41F9A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D1C4A9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82A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48E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32–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34F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C5A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33–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C28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AE1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33–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C9D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8E3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37–49</w:t>
            </w:r>
          </w:p>
        </w:tc>
      </w:tr>
      <w:tr w:rsidR="00316A5F" w:rsidRPr="00316A5F" w14:paraId="78FAB9F6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3F9D586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5FC4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C0FD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40–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F2C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0BF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39–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FC9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2D9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43–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895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A5B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45–57</w:t>
            </w:r>
          </w:p>
        </w:tc>
      </w:tr>
      <w:tr w:rsidR="00316A5F" w:rsidRPr="00316A5F" w14:paraId="16CA08AE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45BD0ED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834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1CD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48–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683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811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46–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F06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7CF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1–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AA6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C24B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2–63</w:t>
            </w:r>
          </w:p>
        </w:tc>
      </w:tr>
      <w:tr w:rsidR="00316A5F" w:rsidRPr="00316A5F" w14:paraId="301AD2B7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FBBC0A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489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EAD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4–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C55B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A4F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0–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A77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3C8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7–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EF6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909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7–68</w:t>
            </w:r>
          </w:p>
        </w:tc>
      </w:tr>
      <w:tr w:rsidR="00316A5F" w:rsidRPr="00316A5F" w14:paraId="10FA1D51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012728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5EE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C6C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9–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6C8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4AE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55–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83E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D69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0–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1B2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233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2–73</w:t>
            </w:r>
          </w:p>
        </w:tc>
      </w:tr>
      <w:tr w:rsidR="00316A5F" w:rsidRPr="00316A5F" w14:paraId="4456D043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643727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D28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F92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3–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456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2EC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0–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32A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3C1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3–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D95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7A7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5–76</w:t>
            </w:r>
          </w:p>
        </w:tc>
      </w:tr>
      <w:tr w:rsidR="00316A5F" w:rsidRPr="00316A5F" w14:paraId="1202CB4E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1806F4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0E4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A45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5–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25C9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EA4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4–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062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F36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6–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D6D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A5B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9–79</w:t>
            </w:r>
          </w:p>
        </w:tc>
      </w:tr>
      <w:tr w:rsidR="00316A5F" w:rsidRPr="00316A5F" w14:paraId="3DE27C99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03E370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745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20A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9–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006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902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8–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804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184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69–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99B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86A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2–82</w:t>
            </w:r>
          </w:p>
        </w:tc>
      </w:tr>
      <w:tr w:rsidR="00316A5F" w:rsidRPr="00316A5F" w14:paraId="3E150BB0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34D2E1C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8F1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B3AF" w14:textId="54E6B02F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2–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E3A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E4B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2–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2E0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8B7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2–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8A8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348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4–84</w:t>
            </w:r>
          </w:p>
        </w:tc>
      </w:tr>
      <w:tr w:rsidR="00316A5F" w:rsidRPr="00316A5F" w14:paraId="05A50172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486E475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A2E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F4AE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4–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96D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EFB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3–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5D2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C18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4–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7B3B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5D6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5–85</w:t>
            </w:r>
          </w:p>
        </w:tc>
      </w:tr>
      <w:tr w:rsidR="00316A5F" w:rsidRPr="00316A5F" w14:paraId="46221E34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6352F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3CD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FCC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5–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833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807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5–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300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CF6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6–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C83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3C4C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6–85</w:t>
            </w:r>
          </w:p>
        </w:tc>
      </w:tr>
      <w:tr w:rsidR="00316A5F" w:rsidRPr="00316A5F" w14:paraId="4420C600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5ED850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837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190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6–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39D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DE5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7–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DB3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78E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8–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AD5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8675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7–86</w:t>
            </w:r>
          </w:p>
        </w:tc>
      </w:tr>
      <w:tr w:rsidR="00316A5F" w:rsidRPr="00316A5F" w14:paraId="1378F74E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3858C89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137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529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8–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3CD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5FE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8–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781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BDC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0–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AC5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B47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0–88</w:t>
            </w:r>
          </w:p>
        </w:tc>
      </w:tr>
      <w:tr w:rsidR="00316A5F" w:rsidRPr="00316A5F" w14:paraId="66CBBC3C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2B4214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BEF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3F49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9–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AC8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8A96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79–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AF4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701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1–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DDA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CA6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2–90</w:t>
            </w:r>
          </w:p>
        </w:tc>
      </w:tr>
      <w:tr w:rsidR="00316A5F" w:rsidRPr="00316A5F" w14:paraId="307E1551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3101313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3E7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BD1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0–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FA7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41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0–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F4F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CF1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2–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A9D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2F5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3–91</w:t>
            </w:r>
          </w:p>
        </w:tc>
      </w:tr>
      <w:tr w:rsidR="00316A5F" w:rsidRPr="00316A5F" w14:paraId="481F43DA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0048FC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A15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2F7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1–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DBB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CBD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2–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92F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708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3–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314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48C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4–92</w:t>
            </w:r>
          </w:p>
        </w:tc>
      </w:tr>
      <w:tr w:rsidR="00316A5F" w:rsidRPr="00316A5F" w14:paraId="1FD289C3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27ACD5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4B04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E28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2–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DE7D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606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3–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15F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B5C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4–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F96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910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5–92</w:t>
            </w:r>
          </w:p>
        </w:tc>
      </w:tr>
      <w:tr w:rsidR="00316A5F" w:rsidRPr="00316A5F" w14:paraId="67BBA726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AFBD2B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486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0DB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3–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B49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DF6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4–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294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EE0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5–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FBD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DA1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5–93</w:t>
            </w:r>
          </w:p>
        </w:tc>
      </w:tr>
      <w:tr w:rsidR="00316A5F" w:rsidRPr="00316A5F" w14:paraId="4210B53F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508491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49C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068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4–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46B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435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4–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C2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C80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6–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8C95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2B7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7–94</w:t>
            </w:r>
          </w:p>
        </w:tc>
      </w:tr>
      <w:tr w:rsidR="00316A5F" w:rsidRPr="00316A5F" w14:paraId="486E245D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606082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B67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392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4–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BC8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614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5–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A8E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8F4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7–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0C6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B5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7–94</w:t>
            </w:r>
          </w:p>
        </w:tc>
      </w:tr>
      <w:tr w:rsidR="00316A5F" w:rsidRPr="00316A5F" w14:paraId="091E44B1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4475CF7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CD3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822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5–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596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9D9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5–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3CF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8F6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E4D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1EA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4</w:t>
            </w:r>
          </w:p>
        </w:tc>
      </w:tr>
      <w:tr w:rsidR="00316A5F" w:rsidRPr="00316A5F" w14:paraId="063C9A81" w14:textId="77777777" w:rsidTr="006369EA">
        <w:trPr>
          <w:trHeight w:val="300"/>
        </w:trPr>
        <w:tc>
          <w:tcPr>
            <w:tcW w:w="742" w:type="pct"/>
            <w:tcBorders>
              <w:bottom w:val="nil"/>
            </w:tcBorders>
            <w:noWrap/>
            <w:vAlign w:val="center"/>
            <w:hideMark/>
          </w:tcPr>
          <w:p w14:paraId="693DE11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F2D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419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7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663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51C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5–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0F0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169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EFB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882B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4</w:t>
            </w:r>
          </w:p>
        </w:tc>
      </w:tr>
      <w:tr w:rsidR="00316A5F" w:rsidRPr="00316A5F" w14:paraId="65346FE0" w14:textId="77777777" w:rsidTr="006369EA">
        <w:trPr>
          <w:trHeight w:val="300"/>
        </w:trPr>
        <w:tc>
          <w:tcPr>
            <w:tcW w:w="7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FFF46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977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A8D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574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3A9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6–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F5F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DE9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127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1D0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5</w:t>
            </w:r>
          </w:p>
        </w:tc>
      </w:tr>
      <w:tr w:rsidR="00316A5F" w:rsidRPr="00316A5F" w14:paraId="4DB87B79" w14:textId="77777777" w:rsidTr="006369EA">
        <w:trPr>
          <w:trHeight w:val="300"/>
        </w:trPr>
        <w:tc>
          <w:tcPr>
            <w:tcW w:w="7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B4CD4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F2A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1D6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DFD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020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6–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406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67E0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4E0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001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5</w:t>
            </w:r>
          </w:p>
        </w:tc>
      </w:tr>
      <w:tr w:rsidR="00316A5F" w:rsidRPr="00316A5F" w14:paraId="0035F829" w14:textId="77777777" w:rsidTr="006369EA">
        <w:trPr>
          <w:trHeight w:val="300"/>
        </w:trPr>
        <w:tc>
          <w:tcPr>
            <w:tcW w:w="742" w:type="pct"/>
            <w:tcBorders>
              <w:top w:val="nil"/>
            </w:tcBorders>
            <w:noWrap/>
            <w:vAlign w:val="center"/>
            <w:hideMark/>
          </w:tcPr>
          <w:p w14:paraId="3965BA3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lastRenderedPageBreak/>
              <w:t>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622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F0D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77C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4F8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6–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00D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524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B9B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987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</w:tr>
      <w:tr w:rsidR="00316A5F" w:rsidRPr="00316A5F" w14:paraId="1202EC9E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317DDD3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B83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4967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FD5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CF9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7–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BDA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9BC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725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6B4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</w:tr>
      <w:tr w:rsidR="00316A5F" w:rsidRPr="00316A5F" w14:paraId="52454719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53C25D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7F8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3BA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644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F5D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8D2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ECA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BA8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A50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</w:tr>
      <w:tr w:rsidR="00316A5F" w:rsidRPr="00316A5F" w14:paraId="21D77615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46C57B7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DBDC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71ED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EEE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003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8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D71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3AC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4DB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783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6</w:t>
            </w:r>
          </w:p>
        </w:tc>
      </w:tr>
      <w:tr w:rsidR="00316A5F" w:rsidRPr="00316A5F" w14:paraId="2F7584BC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1D9C6C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1D7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B33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61A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3C9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C03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5AA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432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3FD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6</w:t>
            </w:r>
          </w:p>
        </w:tc>
      </w:tr>
      <w:tr w:rsidR="00316A5F" w:rsidRPr="00316A5F" w14:paraId="6E0E1B33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4A71E1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0CC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1D3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B3C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A93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822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92E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5A6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7EF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6</w:t>
            </w:r>
          </w:p>
        </w:tc>
      </w:tr>
      <w:tr w:rsidR="00316A5F" w:rsidRPr="00316A5F" w14:paraId="586E7C72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E36551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F3A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0C2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474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F519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0AE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6C8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4A3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3116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7</w:t>
            </w:r>
          </w:p>
        </w:tc>
      </w:tr>
      <w:tr w:rsidR="00316A5F" w:rsidRPr="00316A5F" w14:paraId="517D767A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1A902D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113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96D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907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4DC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89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85A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915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947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701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7</w:t>
            </w:r>
          </w:p>
        </w:tc>
      </w:tr>
      <w:tr w:rsidR="00316A5F" w:rsidRPr="00316A5F" w14:paraId="47ED8A64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53708C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87B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837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34BB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AE9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0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453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2B97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522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FA3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7</w:t>
            </w:r>
          </w:p>
        </w:tc>
      </w:tr>
      <w:tr w:rsidR="00316A5F" w:rsidRPr="00316A5F" w14:paraId="5789FA59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EE2F9D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987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33F3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90E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B8E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1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173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7EE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7F2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562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</w:tr>
      <w:tr w:rsidR="00316A5F" w:rsidRPr="00316A5F" w14:paraId="32B4839B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355FC8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68D5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B7A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276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6FB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8FE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3A8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5F8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9C1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</w:tr>
      <w:tr w:rsidR="00316A5F" w:rsidRPr="00316A5F" w14:paraId="620813B8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229B12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982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212F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539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A03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8432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778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44A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362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8</w:t>
            </w:r>
          </w:p>
        </w:tc>
      </w:tr>
      <w:tr w:rsidR="00316A5F" w:rsidRPr="00316A5F" w14:paraId="1BDBDD7C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AE95CA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22B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174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EE1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D1A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EF4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058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EA2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DF7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</w:tr>
      <w:tr w:rsidR="00316A5F" w:rsidRPr="00316A5F" w14:paraId="61DB0EF6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CCCA96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8A1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B03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B3E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65C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2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753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8FA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D1B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1D1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9</w:t>
            </w:r>
          </w:p>
        </w:tc>
      </w:tr>
      <w:tr w:rsidR="00316A5F" w:rsidRPr="00316A5F" w14:paraId="2A9D9926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BD9ED2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D04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CE2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654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7C2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E8A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E0E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9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F6A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49D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99</w:t>
            </w:r>
          </w:p>
        </w:tc>
      </w:tr>
      <w:tr w:rsidR="00316A5F" w:rsidRPr="00316A5F" w14:paraId="68E0D1BB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B09160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FDF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42F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4A0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E20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3–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3D0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B26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DAD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0CE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99</w:t>
            </w:r>
          </w:p>
        </w:tc>
      </w:tr>
      <w:tr w:rsidR="00316A5F" w:rsidRPr="00316A5F" w14:paraId="10A0E83F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3DAEEA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1DF2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78E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871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692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120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2D6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64E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599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</w:tr>
      <w:tr w:rsidR="00316A5F" w:rsidRPr="00316A5F" w14:paraId="544274DF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07FA60D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1516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97B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4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C23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A2C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8538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958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BDE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260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</w:tr>
      <w:tr w:rsidR="00316A5F" w:rsidRPr="00316A5F" w14:paraId="54477DE2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48A790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28E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2A6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43A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566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929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86E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F4A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A89D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</w:tr>
      <w:tr w:rsidR="00316A5F" w:rsidRPr="00316A5F" w14:paraId="744BCBC6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5B5337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8F4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821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5–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8A6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4F69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FE0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175E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182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8C0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</w:tr>
      <w:tr w:rsidR="00316A5F" w:rsidRPr="00316A5F" w14:paraId="26D7C9B2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AD5713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9E8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45B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43B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986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26C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754F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7C2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F61C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</w:tr>
      <w:tr w:rsidR="00316A5F" w:rsidRPr="00316A5F" w14:paraId="70652F30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3F616B6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5CE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48F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A65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081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FB7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635B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852E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1271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</w:tr>
      <w:tr w:rsidR="00316A5F" w:rsidRPr="00316A5F" w14:paraId="55D1FFE1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4D0274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4C0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407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92D2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25E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0F1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E9E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4F3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7BF4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</w:tr>
      <w:tr w:rsidR="00316A5F" w:rsidRPr="00316A5F" w14:paraId="39FFEDEF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4522E1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3EA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C19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7BDA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FDF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C2C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2D6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98B7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8B6F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533E04E1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2A57B94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946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308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6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51B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993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15B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EAD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FA4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FC2B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5173BC0A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0D4E054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50F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8A8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noWrap/>
            <w:hideMark/>
          </w:tcPr>
          <w:p w14:paraId="08D9B6A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0B0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EC36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D31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09AD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18F5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5BD9CD30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001AC8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187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AF9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noWrap/>
            <w:hideMark/>
          </w:tcPr>
          <w:p w14:paraId="443C720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2A2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933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0F9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4961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4EA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73043B81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4DA186D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E251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E3E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7–100</w:t>
            </w:r>
          </w:p>
        </w:tc>
        <w:tc>
          <w:tcPr>
            <w:tcW w:w="516" w:type="pct"/>
            <w:noWrap/>
            <w:hideMark/>
          </w:tcPr>
          <w:p w14:paraId="5453EFE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783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718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286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6E79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0623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02FDC947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046BC32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4</w:t>
            </w:r>
          </w:p>
        </w:tc>
        <w:tc>
          <w:tcPr>
            <w:tcW w:w="516" w:type="pct"/>
            <w:noWrap/>
            <w:hideMark/>
          </w:tcPr>
          <w:p w14:paraId="352B137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F46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4A2AFF6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6F5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0A93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3F0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06C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3BC5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040BCE56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D1F509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5</w:t>
            </w:r>
          </w:p>
        </w:tc>
        <w:tc>
          <w:tcPr>
            <w:tcW w:w="516" w:type="pct"/>
            <w:noWrap/>
            <w:hideMark/>
          </w:tcPr>
          <w:p w14:paraId="156328E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5801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71B0899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C24E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75E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08E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DBA1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A0B2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bookmarkEnd w:id="0"/>
      <w:tr w:rsidR="00316A5F" w:rsidRPr="00316A5F" w14:paraId="4E06C20B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3F77EE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6</w:t>
            </w:r>
          </w:p>
        </w:tc>
        <w:tc>
          <w:tcPr>
            <w:tcW w:w="516" w:type="pct"/>
            <w:noWrap/>
            <w:hideMark/>
          </w:tcPr>
          <w:p w14:paraId="58CD211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44C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240A3C7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879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43D9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8BB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04D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7850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303D64E9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44F06C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lastRenderedPageBreak/>
              <w:t>57</w:t>
            </w:r>
          </w:p>
        </w:tc>
        <w:tc>
          <w:tcPr>
            <w:tcW w:w="516" w:type="pct"/>
            <w:noWrap/>
            <w:hideMark/>
          </w:tcPr>
          <w:p w14:paraId="16C4A20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430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7CDE5FB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552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DEF3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E02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B1E5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7394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5A93207A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3E550BB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8</w:t>
            </w:r>
          </w:p>
        </w:tc>
        <w:tc>
          <w:tcPr>
            <w:tcW w:w="516" w:type="pct"/>
            <w:noWrap/>
            <w:hideMark/>
          </w:tcPr>
          <w:p w14:paraId="5FB074B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00D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567E538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2B3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E41B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921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7B109EA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330C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0A804524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951CE8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9</w:t>
            </w:r>
          </w:p>
        </w:tc>
        <w:tc>
          <w:tcPr>
            <w:tcW w:w="516" w:type="pct"/>
            <w:noWrap/>
            <w:hideMark/>
          </w:tcPr>
          <w:p w14:paraId="326CBB3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7840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0870BFD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210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9F08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27B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6F2A361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94D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1B7B8AB5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75E936A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0</w:t>
            </w:r>
          </w:p>
        </w:tc>
        <w:tc>
          <w:tcPr>
            <w:tcW w:w="516" w:type="pct"/>
            <w:noWrap/>
            <w:hideMark/>
          </w:tcPr>
          <w:p w14:paraId="0EE307A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8664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7569AEB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011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3C26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4897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054A2A4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4479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62E56758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D84F83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1</w:t>
            </w:r>
          </w:p>
        </w:tc>
        <w:tc>
          <w:tcPr>
            <w:tcW w:w="516" w:type="pct"/>
            <w:noWrap/>
            <w:hideMark/>
          </w:tcPr>
          <w:p w14:paraId="2133A4E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32F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40EF659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BB6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654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59FE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39450AF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32EC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30C3F899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15BA94E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2</w:t>
            </w:r>
          </w:p>
        </w:tc>
        <w:tc>
          <w:tcPr>
            <w:tcW w:w="516" w:type="pct"/>
            <w:noWrap/>
            <w:hideMark/>
          </w:tcPr>
          <w:p w14:paraId="31EE438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11F9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6C46526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069F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676BF8A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C27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2743285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0644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26BA3EAF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6924C24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3</w:t>
            </w:r>
          </w:p>
        </w:tc>
        <w:tc>
          <w:tcPr>
            <w:tcW w:w="516" w:type="pct"/>
            <w:noWrap/>
            <w:hideMark/>
          </w:tcPr>
          <w:p w14:paraId="423DD63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CD3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658019D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E75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0C96716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9DCA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4E19F20C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7A1E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139877CB" w14:textId="77777777" w:rsidTr="006369EA">
        <w:trPr>
          <w:trHeight w:val="300"/>
        </w:trPr>
        <w:tc>
          <w:tcPr>
            <w:tcW w:w="742" w:type="pct"/>
            <w:noWrap/>
            <w:vAlign w:val="center"/>
            <w:hideMark/>
          </w:tcPr>
          <w:p w14:paraId="5203826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4</w:t>
            </w:r>
          </w:p>
        </w:tc>
        <w:tc>
          <w:tcPr>
            <w:tcW w:w="516" w:type="pct"/>
            <w:noWrap/>
            <w:hideMark/>
          </w:tcPr>
          <w:p w14:paraId="6BAED0E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46A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35F3DC9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ADB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29516BA5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549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noWrap/>
            <w:hideMark/>
          </w:tcPr>
          <w:p w14:paraId="6908C87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A1F9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61057EFC" w14:textId="77777777" w:rsidTr="006369EA">
        <w:trPr>
          <w:trHeight w:val="300"/>
        </w:trPr>
        <w:tc>
          <w:tcPr>
            <w:tcW w:w="742" w:type="pct"/>
            <w:tcBorders>
              <w:bottom w:val="nil"/>
            </w:tcBorders>
            <w:noWrap/>
            <w:vAlign w:val="center"/>
            <w:hideMark/>
          </w:tcPr>
          <w:p w14:paraId="5B387246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5</w:t>
            </w:r>
          </w:p>
        </w:tc>
        <w:tc>
          <w:tcPr>
            <w:tcW w:w="516" w:type="pct"/>
            <w:tcBorders>
              <w:bottom w:val="nil"/>
            </w:tcBorders>
            <w:noWrap/>
            <w:hideMark/>
          </w:tcPr>
          <w:p w14:paraId="1F84C4D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13F88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bottom w:val="nil"/>
            </w:tcBorders>
            <w:noWrap/>
            <w:hideMark/>
          </w:tcPr>
          <w:p w14:paraId="506F17C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F3A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bottom w:val="nil"/>
            </w:tcBorders>
            <w:noWrap/>
            <w:hideMark/>
          </w:tcPr>
          <w:p w14:paraId="46C13CBE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196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bottom w:val="nil"/>
            </w:tcBorders>
            <w:noWrap/>
            <w:hideMark/>
          </w:tcPr>
          <w:p w14:paraId="158EFF67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8BF7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  <w:tr w:rsidR="00316A5F" w:rsidRPr="00316A5F" w14:paraId="73DD2288" w14:textId="77777777" w:rsidTr="006369EA">
        <w:trPr>
          <w:trHeight w:val="300"/>
        </w:trPr>
        <w:tc>
          <w:tcPr>
            <w:tcW w:w="7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E56C1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6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E700FA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14A7EB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7ADC0D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8DE53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755FCE2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31EB4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64DA680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hAnsi="Times New Roman" w:cs="Times New Roman"/>
                <w:color w:val="000000"/>
              </w:rPr>
              <w:t>&gt; 9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93E71" w14:textId="77777777" w:rsidR="00316A5F" w:rsidRPr="00316A5F" w:rsidRDefault="00316A5F" w:rsidP="00AA5AE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316A5F">
              <w:rPr>
                <w:rFonts w:ascii="Times New Roman" w:eastAsia="Aptos" w:hAnsi="Times New Roman" w:cs="Times New Roman"/>
                <w:color w:val="000000"/>
                <w:kern w:val="2"/>
                <w:lang w:eastAsia="en-US"/>
                <w14:ligatures w14:val="standardContextual"/>
              </w:rPr>
              <w:t>98–100</w:t>
            </w:r>
          </w:p>
        </w:tc>
      </w:tr>
    </w:tbl>
    <w:p w14:paraId="1068DB02" w14:textId="77777777" w:rsidR="0018440A" w:rsidRPr="00316A5F" w:rsidRDefault="0018440A" w:rsidP="006369EA">
      <w:pPr>
        <w:ind w:firstLine="0"/>
        <w:rPr>
          <w:rFonts w:ascii="Times New Roman" w:hAnsi="Times New Roman" w:cs="Times New Roman"/>
        </w:rPr>
      </w:pPr>
    </w:p>
    <w:sectPr w:rsidR="0018440A" w:rsidRPr="00316A5F" w:rsidSect="00636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12C415F"/>
    <w:multiLevelType w:val="hybridMultilevel"/>
    <w:tmpl w:val="9F4CD6CA"/>
    <w:lvl w:ilvl="0" w:tplc="CA628C9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48330068">
    <w:abstractNumId w:val="9"/>
  </w:num>
  <w:num w:numId="2" w16cid:durableId="1239052998">
    <w:abstractNumId w:val="7"/>
  </w:num>
  <w:num w:numId="3" w16cid:durableId="329527309">
    <w:abstractNumId w:val="6"/>
  </w:num>
  <w:num w:numId="4" w16cid:durableId="1452703121">
    <w:abstractNumId w:val="5"/>
  </w:num>
  <w:num w:numId="5" w16cid:durableId="283076445">
    <w:abstractNumId w:val="4"/>
  </w:num>
  <w:num w:numId="6" w16cid:durableId="888689535">
    <w:abstractNumId w:val="8"/>
  </w:num>
  <w:num w:numId="7" w16cid:durableId="1289434897">
    <w:abstractNumId w:val="3"/>
  </w:num>
  <w:num w:numId="8" w16cid:durableId="1067461662">
    <w:abstractNumId w:val="2"/>
  </w:num>
  <w:num w:numId="9" w16cid:durableId="1564949021">
    <w:abstractNumId w:val="1"/>
  </w:num>
  <w:num w:numId="10" w16cid:durableId="1450396272">
    <w:abstractNumId w:val="0"/>
  </w:num>
  <w:num w:numId="11" w16cid:durableId="2113627075">
    <w:abstractNumId w:val="9"/>
    <w:lvlOverride w:ilvl="0">
      <w:startOverride w:val="1"/>
    </w:lvlOverride>
  </w:num>
  <w:num w:numId="12" w16cid:durableId="1175878715">
    <w:abstractNumId w:val="14"/>
  </w:num>
  <w:num w:numId="13" w16cid:durableId="255018263">
    <w:abstractNumId w:val="12"/>
  </w:num>
  <w:num w:numId="14" w16cid:durableId="440537165">
    <w:abstractNumId w:val="10"/>
  </w:num>
  <w:num w:numId="15" w16cid:durableId="869755566">
    <w:abstractNumId w:val="13"/>
  </w:num>
  <w:num w:numId="16" w16cid:durableId="16758394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5F"/>
    <w:rsid w:val="0003507C"/>
    <w:rsid w:val="00074CE5"/>
    <w:rsid w:val="00075154"/>
    <w:rsid w:val="000D7A53"/>
    <w:rsid w:val="00130960"/>
    <w:rsid w:val="001532F9"/>
    <w:rsid w:val="00162E48"/>
    <w:rsid w:val="0018440A"/>
    <w:rsid w:val="001E4EE9"/>
    <w:rsid w:val="0028604E"/>
    <w:rsid w:val="002A26B2"/>
    <w:rsid w:val="00316A5F"/>
    <w:rsid w:val="003527B1"/>
    <w:rsid w:val="0036517D"/>
    <w:rsid w:val="00381F22"/>
    <w:rsid w:val="003C5F37"/>
    <w:rsid w:val="00474F07"/>
    <w:rsid w:val="00530581"/>
    <w:rsid w:val="00610A6B"/>
    <w:rsid w:val="006369EA"/>
    <w:rsid w:val="00656DC0"/>
    <w:rsid w:val="00712931"/>
    <w:rsid w:val="0073787E"/>
    <w:rsid w:val="00804B4B"/>
    <w:rsid w:val="00875F8D"/>
    <w:rsid w:val="008948B8"/>
    <w:rsid w:val="008D543D"/>
    <w:rsid w:val="008F1AF4"/>
    <w:rsid w:val="00913C1C"/>
    <w:rsid w:val="009617E6"/>
    <w:rsid w:val="00B20DA2"/>
    <w:rsid w:val="00B8076A"/>
    <w:rsid w:val="00BA7099"/>
    <w:rsid w:val="00BC3BF7"/>
    <w:rsid w:val="00BC7FB4"/>
    <w:rsid w:val="00CA2AFB"/>
    <w:rsid w:val="00D072EF"/>
    <w:rsid w:val="00D13EC2"/>
    <w:rsid w:val="00D21C4D"/>
    <w:rsid w:val="00D609FD"/>
    <w:rsid w:val="00DA01FF"/>
    <w:rsid w:val="00E105EE"/>
    <w:rsid w:val="00E57926"/>
    <w:rsid w:val="00ED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2D835"/>
  <w15:chartTrackingRefBased/>
  <w15:docId w15:val="{FDD49D1B-09D9-4DCE-BE43-CB3935805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A5F"/>
    <w:pPr>
      <w:spacing w:after="0" w:line="480" w:lineRule="auto"/>
      <w:ind w:firstLine="720"/>
    </w:pPr>
    <w:rPr>
      <w:rFonts w:eastAsiaTheme="minorEastAsia"/>
      <w:kern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4"/>
    <w:qFormat/>
    <w:rsid w:val="00316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316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316A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316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316A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A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A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A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A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316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4"/>
    <w:rsid w:val="00316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4"/>
    <w:rsid w:val="00316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4"/>
    <w:rsid w:val="00316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4"/>
    <w:rsid w:val="00316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316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16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A5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6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6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A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6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A5F"/>
    <w:rPr>
      <w:b/>
      <w:bCs/>
      <w:smallCaps/>
      <w:color w:val="0F4761" w:themeColor="accent1" w:themeShade="BF"/>
      <w:spacing w:val="5"/>
    </w:rPr>
  </w:style>
  <w:style w:type="paragraph" w:customStyle="1" w:styleId="SectionTitle">
    <w:name w:val="Section Title"/>
    <w:basedOn w:val="Normal"/>
    <w:uiPriority w:val="2"/>
    <w:qFormat/>
    <w:rsid w:val="00316A5F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316A5F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316A5F"/>
    <w:rPr>
      <w:rFonts w:eastAsiaTheme="minorEastAsia"/>
      <w:kern w:val="24"/>
      <w:lang w:eastAsia="ja-JP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316A5F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316A5F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316A5F"/>
    <w:pPr>
      <w:spacing w:after="0" w:line="480" w:lineRule="auto"/>
    </w:pPr>
    <w:rPr>
      <w:rFonts w:eastAsiaTheme="minorEastAsia"/>
      <w:kern w:val="0"/>
      <w:lang w:eastAsia="ja-JP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316A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A5F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A5F"/>
    <w:rPr>
      <w:rFonts w:ascii="Segoe UI" w:eastAsiaTheme="minorEastAsia" w:hAnsi="Segoe UI" w:cs="Segoe UI"/>
      <w:kern w:val="24"/>
      <w:sz w:val="22"/>
      <w:szCs w:val="18"/>
      <w:lang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316A5F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316A5F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316A5F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16A5F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16A5F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16A5F"/>
    <w:rPr>
      <w:rFonts w:eastAsiaTheme="minorEastAsia"/>
      <w:kern w:val="24"/>
      <w:sz w:val="22"/>
      <w:szCs w:val="16"/>
      <w:lang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16A5F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16A5F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16A5F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16A5F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16A5F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16A5F"/>
    <w:rPr>
      <w:rFonts w:eastAsiaTheme="minorEastAsia"/>
      <w:kern w:val="24"/>
      <w:sz w:val="22"/>
      <w:szCs w:val="16"/>
      <w:lang w:eastAsia="ja-JP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16A5F"/>
    <w:pPr>
      <w:spacing w:after="200" w:line="240" w:lineRule="auto"/>
      <w:ind w:firstLine="0"/>
    </w:pPr>
    <w:rPr>
      <w:i/>
      <w:iCs/>
      <w:color w:val="0E2841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16A5F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16A5F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5F"/>
    <w:rPr>
      <w:rFonts w:eastAsiaTheme="minorEastAsia"/>
      <w:kern w:val="24"/>
      <w:sz w:val="22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5F"/>
    <w:rPr>
      <w:rFonts w:eastAsiaTheme="minorEastAsia"/>
      <w:b/>
      <w:bCs/>
      <w:kern w:val="24"/>
      <w:sz w:val="22"/>
      <w:szCs w:val="20"/>
      <w:lang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16A5F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6A5F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6A5F"/>
    <w:rPr>
      <w:rFonts w:ascii="Segoe UI" w:eastAsiaTheme="minorEastAsia" w:hAnsi="Segoe UI" w:cs="Segoe UI"/>
      <w:kern w:val="24"/>
      <w:sz w:val="22"/>
      <w:szCs w:val="16"/>
      <w:lang w:eastAsia="ja-JP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16A5F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6A5F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6A5F"/>
    <w:rPr>
      <w:rFonts w:eastAsiaTheme="minorEastAsia"/>
      <w:kern w:val="24"/>
      <w:sz w:val="22"/>
      <w:szCs w:val="20"/>
      <w:lang w:eastAsia="ja-JP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316A5F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16A5F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316A5F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316A5F"/>
    <w:rPr>
      <w:rFonts w:eastAsiaTheme="minorEastAsia"/>
      <w:kern w:val="24"/>
      <w:lang w:eastAsia="ja-JP"/>
      <w14:ligatures w14:val="none"/>
    </w:rPr>
  </w:style>
  <w:style w:type="table" w:styleId="TableGrid">
    <w:name w:val="Table Grid"/>
    <w:basedOn w:val="TableNormal"/>
    <w:uiPriority w:val="39"/>
    <w:rsid w:val="00316A5F"/>
    <w:pPr>
      <w:spacing w:after="0" w:line="240" w:lineRule="auto"/>
      <w:ind w:firstLine="720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16A5F"/>
    <w:pPr>
      <w:spacing w:after="0" w:line="240" w:lineRule="auto"/>
      <w:ind w:firstLine="720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316A5F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16A5F"/>
    <w:rPr>
      <w:rFonts w:eastAsiaTheme="minorEastAsia"/>
      <w:i/>
      <w:iCs/>
      <w:kern w:val="24"/>
      <w:lang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6A5F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6A5F"/>
    <w:rPr>
      <w:rFonts w:ascii="Consolas" w:eastAsiaTheme="minorEastAsia" w:hAnsi="Consolas" w:cs="Consolas"/>
      <w:kern w:val="24"/>
      <w:sz w:val="22"/>
      <w:szCs w:val="20"/>
      <w:lang w:eastAsia="ja-JP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16A5F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16A5F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16A5F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16A5F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16A5F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16A5F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16A5F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16A5F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16A5F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16A5F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316A5F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316A5F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316A5F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316A5F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316A5F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316A5F"/>
    <w:pPr>
      <w:numPr>
        <w:numId w:val="1"/>
      </w:numPr>
      <w:tabs>
        <w:tab w:val="clear" w:pos="1080"/>
      </w:tabs>
      <w:ind w:left="0" w:firstLine="0"/>
      <w:contextualSpacing/>
    </w:pPr>
  </w:style>
  <w:style w:type="paragraph" w:styleId="ListBullet2">
    <w:name w:val="List Bullet 2"/>
    <w:basedOn w:val="Normal"/>
    <w:uiPriority w:val="99"/>
    <w:semiHidden/>
    <w:unhideWhenUsed/>
    <w:rsid w:val="00316A5F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316A5F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316A5F"/>
    <w:pPr>
      <w:numPr>
        <w:numId w:val="4"/>
      </w:numPr>
      <w:tabs>
        <w:tab w:val="clear" w:pos="1440"/>
      </w:tabs>
      <w:ind w:left="0"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316A5F"/>
    <w:pPr>
      <w:numPr>
        <w:numId w:val="5"/>
      </w:numPr>
      <w:tabs>
        <w:tab w:val="clear" w:pos="1800"/>
      </w:tabs>
      <w:ind w:left="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316A5F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16A5F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16A5F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16A5F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16A5F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316A5F"/>
    <w:pPr>
      <w:numPr>
        <w:numId w:val="6"/>
      </w:numPr>
      <w:tabs>
        <w:tab w:val="clear" w:pos="1080"/>
      </w:tabs>
      <w:ind w:left="0" w:firstLine="0"/>
      <w:contextualSpacing/>
    </w:pPr>
  </w:style>
  <w:style w:type="paragraph" w:styleId="ListNumber2">
    <w:name w:val="List Number 2"/>
    <w:basedOn w:val="Normal"/>
    <w:uiPriority w:val="99"/>
    <w:semiHidden/>
    <w:unhideWhenUsed/>
    <w:rsid w:val="00316A5F"/>
    <w:pPr>
      <w:numPr>
        <w:numId w:val="7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316A5F"/>
    <w:pPr>
      <w:numPr>
        <w:numId w:val="8"/>
      </w:numPr>
      <w:tabs>
        <w:tab w:val="clear" w:pos="1080"/>
      </w:tabs>
      <w:ind w:left="0"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316A5F"/>
    <w:pPr>
      <w:numPr>
        <w:numId w:val="9"/>
      </w:numPr>
      <w:tabs>
        <w:tab w:val="clear" w:pos="1440"/>
      </w:tabs>
      <w:ind w:left="0"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316A5F"/>
    <w:pPr>
      <w:numPr>
        <w:numId w:val="10"/>
      </w:numPr>
      <w:tabs>
        <w:tab w:val="clear" w:pos="1800"/>
      </w:tabs>
      <w:ind w:left="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316A5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 w:val="22"/>
      <w:szCs w:val="20"/>
      <w:lang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16A5F"/>
    <w:rPr>
      <w:rFonts w:ascii="Consolas" w:eastAsiaTheme="minorEastAsia" w:hAnsi="Consolas" w:cs="Consolas"/>
      <w:kern w:val="24"/>
      <w:sz w:val="22"/>
      <w:szCs w:val="20"/>
      <w:lang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16A5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16A5F"/>
    <w:rPr>
      <w:rFonts w:asciiTheme="majorHAnsi" w:eastAsiaTheme="majorEastAsia" w:hAnsiTheme="majorHAnsi" w:cstheme="majorBidi"/>
      <w:kern w:val="24"/>
      <w:shd w:val="pct20" w:color="auto" w:fill="auto"/>
      <w:lang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16A5F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316A5F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16A5F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16A5F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16A5F"/>
    <w:rPr>
      <w:rFonts w:ascii="Consolas" w:eastAsiaTheme="minorEastAsia" w:hAnsi="Consolas" w:cs="Consolas"/>
      <w:kern w:val="24"/>
      <w:sz w:val="22"/>
      <w:szCs w:val="21"/>
      <w:lang w:eastAsia="ja-JP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16A5F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16A5F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16A5F"/>
    <w:rPr>
      <w:rFonts w:eastAsiaTheme="minorEastAsia"/>
      <w:kern w:val="24"/>
      <w:lang w:eastAsia="ja-JP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16A5F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16A5F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316A5F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16A5F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16A5F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16A5F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16A5F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16A5F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16A5F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316A5F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316A5F"/>
    <w:rPr>
      <w:vertAlign w:val="superscript"/>
    </w:rPr>
  </w:style>
  <w:style w:type="table" w:customStyle="1" w:styleId="APAReport">
    <w:name w:val="APA Report"/>
    <w:basedOn w:val="TableNormal"/>
    <w:uiPriority w:val="99"/>
    <w:rsid w:val="00316A5F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316A5F"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316A5F"/>
    <w:pPr>
      <w:spacing w:after="0" w:line="240" w:lineRule="auto"/>
      <w:ind w:firstLine="720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6A5F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316A5F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6A5F"/>
    <w:rPr>
      <w:rFonts w:eastAsiaTheme="minorEastAsia"/>
      <w:kern w:val="24"/>
      <w:sz w:val="22"/>
      <w:szCs w:val="20"/>
      <w:lang w:eastAsia="ja-JP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16A5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316A5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16A5F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6A5F"/>
    <w:pPr>
      <w:spacing w:before="240" w:after="0"/>
      <w:outlineLvl w:val="9"/>
    </w:pPr>
    <w:rPr>
      <w:b/>
      <w:color w:val="auto"/>
      <w:sz w:val="24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316A5F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316A5F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316A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6A5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16A5F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6A5F"/>
    <w:pPr>
      <w:spacing w:after="0" w:line="240" w:lineRule="auto"/>
    </w:pPr>
    <w:rPr>
      <w:rFonts w:eastAsiaTheme="minorEastAsia"/>
      <w:kern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yougov.com/en-us/about/methodolog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-Coaxum, Rachel A</dc:creator>
  <cp:keywords/>
  <dc:description/>
  <cp:lastModifiedBy>Vaughn-Coaxum, Rachel</cp:lastModifiedBy>
  <cp:revision>6</cp:revision>
  <cp:lastPrinted>2026-05-12T01:16:00Z</cp:lastPrinted>
  <dcterms:created xsi:type="dcterms:W3CDTF">2026-05-12T00:16:00Z</dcterms:created>
  <dcterms:modified xsi:type="dcterms:W3CDTF">2026-05-1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1-25T13:00:5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b3c8713-159d-4db7-9c1b-0c46491c5491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